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14" w:type="dxa"/>
        <w:jc w:val="center"/>
        <w:tblInd w:w="93" w:type="dxa"/>
        <w:tblLook w:val="04A0"/>
      </w:tblPr>
      <w:tblGrid>
        <w:gridCol w:w="3883"/>
        <w:gridCol w:w="1765"/>
        <w:gridCol w:w="2666"/>
      </w:tblGrid>
      <w:tr w:rsidR="002C1828" w:rsidRPr="002C1828" w:rsidTr="00303891">
        <w:trPr>
          <w:trHeight w:val="297"/>
          <w:jc w:val="center"/>
        </w:trPr>
        <w:tc>
          <w:tcPr>
            <w:tcW w:w="8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828" w:rsidRPr="002C1828" w:rsidRDefault="002C1828" w:rsidP="0030389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ble S2 Sequences used in phylogenetic analysis</w:t>
            </w:r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tein typ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ythimna separa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19.7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503276</w:t>
            </w:r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ythimna separa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19.8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503277</w:t>
            </w:r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6" w:tgtFrame="lnk4HSDDJ87016" w:tooltip="Show report for XP_021195226.1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Helicoverpa armigera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19.7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7" w:tgtFrame="lnk4HSSSHXP016" w:tooltip="Show report for XP_021195228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XP_021195228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8" w:anchor="alnHdr_BAF03558" w:tooltip="Go to alignment for heat shock protein 19.7 [Mamestra brassicae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Mamestra brassicae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19.7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9" w:tgtFrame="lnk4HSSSHXP016" w:tooltip="Show report for BAF03558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BAF03558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10" w:anchor="alnHdr_XP_022837101" w:tooltip="Go to alignment for protein lethal(2)essential for life-like [Spodoptera litura] &gt;gb|ADK55522.1| small heat shock protein [Spodoptera litura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Spodoptera litura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19.7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1" w:tgtFrame="lnk4HSSSHXP016" w:tooltip="Show report for XP_022837108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XP_022837108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12" w:anchor="alnHdr_AJA32867" w:tooltip="Go to alignment for heat shock protein 19.6 [Sesamia inferens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Sesamia inferens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19.6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3" w:tgtFrame="lnk4HSSSHXP016" w:tooltip="Show report for AJA32867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AJA32867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14" w:anchor="alnHdr_PCG66520" w:tooltip="Go to alignment for hypothetical protein B5V51_7605 [Heliothis virescens] &gt;gb|PCG66521.1| hypothetical protein B5V51_7606 [Heliothis virescens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Heliothis virescens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19.7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5" w:tgtFrame="lnk4HSSSHXP016" w:tooltip="Show report for PCG66520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PCG66520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16" w:anchor="alnHdr_AGC23337" w:tooltip="Go to alignment for heat shock protein 19.8 [Chilo suppressalis] &gt;gb|AGM90553.1| HSP19.8 [Chilo suppressalis] &gt;dbj|BAE94664.1| small heat shock protein 19.7 [Chilo suppressalis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Chilo suppressalis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19.8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7" w:tgtFrame="lnk4HNXGE57016" w:tooltip="Show report for AGC23337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AGC23337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18" w:anchor="alnHdr_ACD01216" w:tooltip="Go to alignment for heat shock protein 19.5 [Sesamia nonagrioides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Sesamia nonagrioides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19.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9" w:tgtFrame="lnk4HU6RKB5016" w:tooltip="Show report for ACD01216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ACD01216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20" w:anchor="alnHdr_XP_022837101" w:tooltip="Go to alignment for protein lethal(2)essential for life-like [Spodoptera litura] &gt;gb|ADK55522.1| small heat shock protein [Spodoptera litura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Spodoptera litura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0.6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21" w:tgtFrame="lnk4HNXGE57016" w:tooltip="Show report for XP_022837101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XP_022837101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22" w:anchor="alnHdr_AJA32865" w:tooltip="Go to alignment for heat shock protein 20.6 [Sesamia inferens] &gt;gb|AJA32866.1| heat shock protein 20.6 [Sesamia inferens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Sesamia inferens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0.6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23" w:tgtFrame="lnk4HNXGE57016" w:tooltip="Show report for AJA32865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AJA32865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24" w:tgtFrame="lnk4HSDDJ87016" w:tooltip="Show report for XP_021195226.1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Helicoverpa armigera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0.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25" w:tgtFrame="lnk4HSDDJ87016" w:tooltip="Show report for XP_021195226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XP_021195226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ythimna separa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1.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503278</w:t>
            </w:r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26" w:tgtFrame="lnk4HSDDJ87016" w:tooltip="Show report for XP_021195226.1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Helicoverpa armigera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1.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27" w:tgtFrame="lnk4HTATMRM016" w:tooltip="Show report for XP_021184555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XP_021184555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28" w:anchor="alnHdr_AJA32867" w:tooltip="Go to alignment for heat shock protein 19.6 [Sesamia inferens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Sesamia inferens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1.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29" w:tgtFrame="lnk4HTATMRM016" w:tooltip="Show report for AJA32863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AJA32863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30" w:anchor="alnHdr_AKS40074" w:tooltip="Go to alignment for small heat shock protein 21.3 [Grapholita molesta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Grapholita molesta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1.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31" w:tgtFrame="lnk4HTATMRM016" w:tooltip="Show report for AKS40074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AKS40074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32" w:anchor="alnHdr_AGC23337" w:tooltip="Go to alignment for heat shock protein 19.8 [Chilo suppressalis] &gt;gb|AGM90553.1| HSP19.8 [Chilo suppressalis] &gt;dbj|BAE94664.1| small heat shock protein 19.7 [Chilo suppressalis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Chilo suppressalis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1.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33" w:tgtFrame="lnk4HTATMRM016" w:tooltip="Show report for AGC23338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AGC23338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34" w:anchor="alnHdr_NP_001036985" w:tooltip="Go to alignment for heat shock protein hsp21.4 [Bombyx mori] &gt;ref|XP_028032837.1| heat shock protein beta-1 [Bombyx mandarina] &gt;dbj|BAD74197.1| heat shock protein hsp21.4 [Bombyx mori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Bombyx mori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1.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35" w:tgtFrame="lnk4HTATMRM016" w:tooltip="Show report for NP_001036985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NP_001036985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36" w:anchor="alnHdr_XP_026326546" w:tooltip="Go to alignment for heat shock protein beta-1 isoform X2 [Hyposmocoma kahamanoa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Hyposmocoma kahamanoa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1.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37" w:tgtFrame="lnk4HTATMRM016" w:tooltip="Show report for XP_026326546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XP_026326546.1</w:t>
              </w:r>
            </w:hyperlink>
          </w:p>
        </w:tc>
      </w:tr>
      <w:tr w:rsidR="002C1828" w:rsidRPr="002C1828" w:rsidTr="00303891">
        <w:trPr>
          <w:trHeight w:val="297"/>
          <w:jc w:val="center"/>
        </w:trPr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hyperlink r:id="rId38" w:anchor="alnHdr_XP_026491063" w:tooltip="Go to alignment for heat shock protein beta-1 isoform X2 [Vanessa tameamea] &gt;gb|ABS57447.1| heat shock protein hsp21.4 [Heliconius erato] &gt;gb|OWR55264.1| heat shock protein hsp21.4 [Danaus plexippus plexippus]" w:history="1">
              <w:r w:rsidRPr="00303891">
                <w:rPr>
                  <w:rFonts w:ascii="Times New Roman" w:eastAsia="宋体" w:hAnsi="Times New Roman" w:cs="Times New Roman"/>
                  <w:i/>
                  <w:iCs/>
                  <w:color w:val="000000"/>
                  <w:sz w:val="24"/>
                  <w:szCs w:val="24"/>
                </w:rPr>
                <w:t>Vanessa tameamea</w:t>
              </w:r>
            </w:hyperlink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18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21.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1828" w:rsidRPr="002C1828" w:rsidRDefault="002C1828" w:rsidP="002C182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39" w:tgtFrame="lnk4HTATMRM016" w:tooltip="Show report for XP_026491063.1" w:history="1">
              <w:r w:rsidRPr="00303891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XP_026491063.1</w:t>
              </w:r>
            </w:hyperlink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37A6" w:rsidRDefault="004D37A6" w:rsidP="002C1828">
      <w:pPr>
        <w:spacing w:after="0"/>
      </w:pPr>
      <w:r>
        <w:separator/>
      </w:r>
    </w:p>
  </w:endnote>
  <w:endnote w:type="continuationSeparator" w:id="0">
    <w:p w:rsidR="004D37A6" w:rsidRDefault="004D37A6" w:rsidP="002C182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37A6" w:rsidRDefault="004D37A6" w:rsidP="002C1828">
      <w:pPr>
        <w:spacing w:after="0"/>
      </w:pPr>
      <w:r>
        <w:separator/>
      </w:r>
    </w:p>
  </w:footnote>
  <w:footnote w:type="continuationSeparator" w:id="0">
    <w:p w:rsidR="004D37A6" w:rsidRDefault="004D37A6" w:rsidP="002C182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42A5"/>
    <w:rsid w:val="002C1828"/>
    <w:rsid w:val="00303891"/>
    <w:rsid w:val="00323B43"/>
    <w:rsid w:val="003D37D8"/>
    <w:rsid w:val="00426133"/>
    <w:rsid w:val="004358AB"/>
    <w:rsid w:val="004D37A6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182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182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182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1828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C182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01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www.ncbi.nlm.nih.gov/protein/AJA32867.1?report=genbank&amp;log$=prottop&amp;blast_rank=6&amp;RID=4HSSSHXP016" TargetMode="External"/><Relationship Id="rId18" Type="http://schemas.openxmlformats.org/officeDocument/2006/relationships/hyperlink" Target="https://blast.ncbi.nlm.nih.gov/Blast.cgi" TargetMode="External"/><Relationship Id="rId26" Type="http://schemas.openxmlformats.org/officeDocument/2006/relationships/hyperlink" Target="https://www.ncbi.nlm.nih.gov/protein/XP_021195226.1?report=genbank&amp;log$=prottop&amp;blast_rank=1&amp;RID=4HSDDJ87016" TargetMode="External"/><Relationship Id="rId39" Type="http://schemas.openxmlformats.org/officeDocument/2006/relationships/hyperlink" Target="https://www.ncbi.nlm.nih.gov/protein/XP_026491063.1?report=genbank&amp;log$=prottop&amp;blast_rank=9&amp;RID=4HTATMRM01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rotein/XP_022837101.1?report=genbank&amp;log$=prottop&amp;blast_rank=1&amp;RID=4HNXGE57016" TargetMode="External"/><Relationship Id="rId34" Type="http://schemas.openxmlformats.org/officeDocument/2006/relationships/hyperlink" Target="https://blast.ncbi.nlm.nih.gov/Blast.cgi" TargetMode="External"/><Relationship Id="rId7" Type="http://schemas.openxmlformats.org/officeDocument/2006/relationships/hyperlink" Target="https://www.ncbi.nlm.nih.gov/protein/XP_021195228.1?report=genbank&amp;log$=prottop&amp;blast_rank=1&amp;RID=4HSSSHXP016" TargetMode="Externa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www.ncbi.nlm.nih.gov/protein/AGC23337.1?report=genbank&amp;log$=prottop&amp;blast_rank=23&amp;RID=4HNXGE57016" TargetMode="External"/><Relationship Id="rId25" Type="http://schemas.openxmlformats.org/officeDocument/2006/relationships/hyperlink" Target="https://www.ncbi.nlm.nih.gov/protein/XP_021195226.1?report=genbank&amp;log$=prottop&amp;blast_rank=1&amp;RID=4HSDDJ87016" TargetMode="External"/><Relationship Id="rId33" Type="http://schemas.openxmlformats.org/officeDocument/2006/relationships/hyperlink" Target="https://www.ncbi.nlm.nih.gov/protein/AGC23338.1?report=genbank&amp;log$=prottop&amp;blast_rank=7&amp;RID=4HTATMRM016" TargetMode="External"/><Relationship Id="rId38" Type="http://schemas.openxmlformats.org/officeDocument/2006/relationships/hyperlink" Target="https://blast.ncbi.nlm.nih.gov/Blast.cgi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blast.ncbi.nlm.nih.gov/Blast.cgi" TargetMode="External"/><Relationship Id="rId29" Type="http://schemas.openxmlformats.org/officeDocument/2006/relationships/hyperlink" Target="https://www.ncbi.nlm.nih.gov/protein/AJA32863.1?report=genbank&amp;log$=prottop&amp;blast_rank=2&amp;RID=4HTATMRM016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21195226.1?report=genbank&amp;log$=prottop&amp;blast_rank=1&amp;RID=4HSDDJ87016" TargetMode="External"/><Relationship Id="rId11" Type="http://schemas.openxmlformats.org/officeDocument/2006/relationships/hyperlink" Target="https://www.ncbi.nlm.nih.gov/protein/XP_022837108.1?report=genbank&amp;log$=prottop&amp;blast_rank=3&amp;RID=4HSSSHXP016" TargetMode="External"/><Relationship Id="rId24" Type="http://schemas.openxmlformats.org/officeDocument/2006/relationships/hyperlink" Target="https://www.ncbi.nlm.nih.gov/protein/XP_021195226.1?report=genbank&amp;log$=prottop&amp;blast_rank=1&amp;RID=4HSDDJ87016" TargetMode="External"/><Relationship Id="rId32" Type="http://schemas.openxmlformats.org/officeDocument/2006/relationships/hyperlink" Target="https://blast.ncbi.nlm.nih.gov/Blast.cgi" TargetMode="External"/><Relationship Id="rId37" Type="http://schemas.openxmlformats.org/officeDocument/2006/relationships/hyperlink" Target="https://www.ncbi.nlm.nih.gov/protein/XP_026326546.1?report=genbank&amp;log$=prottop&amp;blast_rank=6&amp;RID=4HTATMRM016" TargetMode="Externa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rotein/PCG66520.1?report=genbank&amp;log$=prottop&amp;blast_rank=4&amp;RID=4HSSSHXP016" TargetMode="External"/><Relationship Id="rId23" Type="http://schemas.openxmlformats.org/officeDocument/2006/relationships/hyperlink" Target="https://www.ncbi.nlm.nih.gov/protein/AJA32865.1?report=genbank&amp;log$=prottop&amp;blast_rank=4&amp;RID=4HNXGE57016" TargetMode="External"/><Relationship Id="rId28" Type="http://schemas.openxmlformats.org/officeDocument/2006/relationships/hyperlink" Target="https://blast.ncbi.nlm.nih.gov/Blast.cgi" TargetMode="External"/><Relationship Id="rId36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blast.ncbi.nlm.nih.gov/Blast.cgi" TargetMode="External"/><Relationship Id="rId19" Type="http://schemas.openxmlformats.org/officeDocument/2006/relationships/hyperlink" Target="https://www.ncbi.nlm.nih.gov/protein/ACD01216.1?report=genbank&amp;log$=prottop&amp;blast_rank=1&amp;RID=4HU6RKB5016" TargetMode="External"/><Relationship Id="rId31" Type="http://schemas.openxmlformats.org/officeDocument/2006/relationships/hyperlink" Target="https://www.ncbi.nlm.nih.gov/protein/AKS40074.1?report=genbank&amp;log$=prottop&amp;blast_rank=5&amp;RID=4HTATMRM01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BAF03558.1?report=genbank&amp;log$=prottop&amp;blast_rank=2&amp;RID=4HSSSHXP016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hyperlink" Target="https://www.ncbi.nlm.nih.gov/protein/XP_021184555.1?report=genbank&amp;log$=prottop&amp;blast_rank=1&amp;RID=4HTATMRM016" TargetMode="External"/><Relationship Id="rId30" Type="http://schemas.openxmlformats.org/officeDocument/2006/relationships/hyperlink" Target="https://blast.ncbi.nlm.nih.gov/Blast.cgi" TargetMode="External"/><Relationship Id="rId35" Type="http://schemas.openxmlformats.org/officeDocument/2006/relationships/hyperlink" Target="https://www.ncbi.nlm.nih.gov/protein/NP_001036985.1?report=genbank&amp;log$=prottop&amp;blast_rank=4&amp;RID=4HTATMRM01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4</Words>
  <Characters>6241</Characters>
  <Application>Microsoft Office Word</Application>
  <DocSecurity>0</DocSecurity>
  <Lines>52</Lines>
  <Paragraphs>14</Paragraphs>
  <ScaleCrop>false</ScaleCrop>
  <Company/>
  <LinksUpToDate>false</LinksUpToDate>
  <CharactersWithSpaces>7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08-09-11T17:20:00Z</dcterms:created>
  <dcterms:modified xsi:type="dcterms:W3CDTF">2020-02-16T07:12:00Z</dcterms:modified>
</cp:coreProperties>
</file>